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6BFB0" w14:textId="63DDF651" w:rsidR="00955DD2" w:rsidRPr="00955DD2" w:rsidRDefault="00B54548" w:rsidP="00955DD2">
      <w:pPr>
        <w:spacing w:line="480" w:lineRule="auto"/>
        <w:jc w:val="left"/>
        <w:rPr>
          <w:rFonts w:ascii="Times New Roman" w:eastAsia="等线" w:hAnsi="Times New Roman" w:cs="Arial" w:hint="eastAsia"/>
          <w:bCs/>
          <w:kern w:val="0"/>
          <w:sz w:val="24"/>
          <w:szCs w:val="24"/>
        </w:rPr>
      </w:pPr>
      <w:r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Supplementary </w:t>
      </w:r>
      <w:r w:rsidR="00955DD2" w:rsidRPr="00955DD2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Table </w:t>
      </w:r>
      <w:r w:rsidR="0021295B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>2</w:t>
      </w:r>
      <w:r w:rsidR="00955DD2" w:rsidRPr="00955DD2">
        <w:rPr>
          <w:rFonts w:ascii="Times New Roman" w:eastAsia="等线" w:hAnsi="Times New Roman" w:cs="Arial"/>
          <w:bCs/>
          <w:kern w:val="0"/>
          <w:sz w:val="24"/>
          <w:szCs w:val="24"/>
        </w:rPr>
        <w:t>.</w:t>
      </w:r>
      <w:r w:rsidR="00955DD2" w:rsidRPr="00955DD2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 xml:space="preserve"> </w:t>
      </w:r>
      <w:r w:rsidR="0021295B"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>Multi</w:t>
      </w:r>
      <w:r w:rsidR="00955DD2" w:rsidRPr="00955DD2">
        <w:rPr>
          <w:rFonts w:ascii="Times New Roman" w:eastAsia="等线" w:hAnsi="Times New Roman" w:cs="Arial"/>
          <w:bCs/>
          <w:kern w:val="0"/>
          <w:sz w:val="24"/>
          <w:szCs w:val="24"/>
        </w:rPr>
        <w:t xml:space="preserve">variate analysis of risk factors for </w:t>
      </w:r>
      <w:r>
        <w:rPr>
          <w:rFonts w:ascii="Times New Roman" w:eastAsia="等线" w:hAnsi="Times New Roman" w:cs="Arial" w:hint="eastAsia"/>
          <w:bCs/>
          <w:kern w:val="0"/>
          <w:sz w:val="24"/>
          <w:szCs w:val="24"/>
        </w:rPr>
        <w:t>PFS</w:t>
      </w:r>
    </w:p>
    <w:tbl>
      <w:tblPr>
        <w:tblW w:w="8085" w:type="dxa"/>
        <w:tblInd w:w="98" w:type="dxa"/>
        <w:tblLook w:val="04A0" w:firstRow="1" w:lastRow="0" w:firstColumn="1" w:lastColumn="0" w:noHBand="0" w:noVBand="1"/>
      </w:tblPr>
      <w:tblGrid>
        <w:gridCol w:w="2914"/>
        <w:gridCol w:w="2800"/>
        <w:gridCol w:w="2371"/>
      </w:tblGrid>
      <w:tr w:rsidR="00955DD2" w:rsidRPr="00955DD2" w14:paraId="65237AAD" w14:textId="77777777" w:rsidTr="007D617B">
        <w:trPr>
          <w:trHeight w:val="508"/>
        </w:trPr>
        <w:tc>
          <w:tcPr>
            <w:tcW w:w="291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C74BCFF" w14:textId="77777777" w:rsidR="00955DD2" w:rsidRPr="00955DD2" w:rsidRDefault="00955DD2" w:rsidP="0077108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bookmarkStart w:id="0" w:name="_Hlk187274519"/>
            <w:r w:rsidRPr="00955DD2"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83585C" w14:textId="77777777" w:rsidR="00955DD2" w:rsidRPr="00955DD2" w:rsidRDefault="00955DD2" w:rsidP="0077108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 w:rsidRPr="00955DD2">
              <w:rPr>
                <w:rFonts w:ascii="Times New Roman" w:eastAsia="等线" w:hAnsi="Times New Roman" w:cs="Arial"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E16D1A" w14:textId="77777777" w:rsidR="00955DD2" w:rsidRPr="00955DD2" w:rsidRDefault="00955DD2" w:rsidP="0077108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 w:rsidRPr="00955DD2">
              <w:rPr>
                <w:rFonts w:ascii="Times New Roman" w:eastAsia="等线" w:hAnsi="Times New Roman" w:cs="Arial"/>
                <w:color w:val="000000"/>
                <w:sz w:val="24"/>
                <w:szCs w:val="24"/>
              </w:rPr>
              <w:t>P Value</w:t>
            </w:r>
          </w:p>
        </w:tc>
      </w:tr>
      <w:tr w:rsidR="0021295B" w:rsidRPr="00955DD2" w14:paraId="594F8812" w14:textId="77777777" w:rsidTr="007D617B">
        <w:trPr>
          <w:trHeight w:val="37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EFC" w14:textId="46F6B763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5EBF" w14:textId="3BD7CFFF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9DE0" w14:textId="188B58AB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9</w:t>
            </w:r>
          </w:p>
        </w:tc>
      </w:tr>
      <w:tr w:rsidR="0021295B" w:rsidRPr="00955DD2" w14:paraId="28D34163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F161" w14:textId="76892C8E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M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0416" w14:textId="4F3714AF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7E68" w14:textId="771DCE9A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7</w:t>
            </w:r>
          </w:p>
        </w:tc>
      </w:tr>
      <w:tr w:rsidR="0021295B" w:rsidRPr="00955DD2" w14:paraId="6B5A2370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3221" w14:textId="389D81F4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king histor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FA8D" w14:textId="10CC6506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F8A" w14:textId="0B942647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55</w:t>
            </w:r>
          </w:p>
        </w:tc>
      </w:tr>
      <w:tr w:rsidR="0021295B" w:rsidRPr="00955DD2" w14:paraId="14A6DD72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6583" w14:textId="4DB5DFD8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sease st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4D19" w14:textId="65AAE2C5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9153" w14:textId="3A37C11C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88</w:t>
            </w:r>
          </w:p>
        </w:tc>
      </w:tr>
      <w:tr w:rsidR="0021295B" w:rsidRPr="00955DD2" w14:paraId="0485453E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A0C0B" w14:textId="5DBA9B0C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evious EGFR-TKI therap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F397" w14:textId="61B0EDA3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A96B" w14:textId="56EE0264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0</w:t>
            </w:r>
          </w:p>
        </w:tc>
      </w:tr>
      <w:tr w:rsidR="0021295B" w:rsidRPr="00955DD2" w14:paraId="7802511B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070F" w14:textId="1FA6B88D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imary les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9262" w14:textId="269C4409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7B77" w14:textId="0B873C38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</w:p>
        </w:tc>
      </w:tr>
      <w:tr w:rsidR="0021295B" w:rsidRPr="00955DD2" w14:paraId="7CF13872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6096" w14:textId="36B31DA7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3FF" w14:textId="7241566A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CEBF" w14:textId="3E070673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79</w:t>
            </w:r>
          </w:p>
        </w:tc>
      </w:tr>
      <w:tr w:rsidR="0021295B" w:rsidRPr="00955DD2" w14:paraId="2A0366A8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5D0F" w14:textId="68785A0B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M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1D4CD" w14:textId="592DC12D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99D5" w14:textId="48F0F845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87</w:t>
            </w:r>
          </w:p>
        </w:tc>
      </w:tr>
      <w:tr w:rsidR="0021295B" w:rsidRPr="00955DD2" w14:paraId="35A925AC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128C" w14:textId="21941E5E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oking histor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64B2" w14:textId="249EEA73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0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C05A" w14:textId="16F5AA3E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855</w:t>
            </w:r>
          </w:p>
        </w:tc>
      </w:tr>
      <w:tr w:rsidR="0021295B" w:rsidRPr="00955DD2" w14:paraId="1FFAC416" w14:textId="77777777" w:rsidTr="007D617B">
        <w:trPr>
          <w:trHeight w:val="367"/>
        </w:trPr>
        <w:tc>
          <w:tcPr>
            <w:tcW w:w="2914" w:type="dxa"/>
            <w:tcBorders>
              <w:top w:val="nil"/>
              <w:left w:val="nil"/>
              <w:right w:val="nil"/>
            </w:tcBorders>
            <w:vAlign w:val="center"/>
          </w:tcPr>
          <w:p w14:paraId="3516FD52" w14:textId="098E8320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sease stage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vAlign w:val="center"/>
          </w:tcPr>
          <w:p w14:paraId="4E00F15B" w14:textId="116AEB9B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77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1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vAlign w:val="center"/>
          </w:tcPr>
          <w:p w14:paraId="1537FD3D" w14:textId="723F24DE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88</w:t>
            </w:r>
          </w:p>
        </w:tc>
      </w:tr>
      <w:tr w:rsidR="0021295B" w:rsidRPr="00955DD2" w14:paraId="7E56BB9D" w14:textId="77777777" w:rsidTr="007D617B">
        <w:trPr>
          <w:trHeight w:val="377"/>
        </w:trPr>
        <w:tc>
          <w:tcPr>
            <w:tcW w:w="2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138EF" w14:textId="7DE1B51D" w:rsidR="0021295B" w:rsidRPr="00955DD2" w:rsidRDefault="0021295B" w:rsidP="0021295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evious EGFR-TKI therap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322AD3" w14:textId="3E9B03E6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 xml:space="preserve">1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A1C02F" w14:textId="0283FFAE" w:rsidR="0021295B" w:rsidRPr="00955DD2" w:rsidRDefault="0021295B" w:rsidP="0021295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240</w:t>
            </w:r>
          </w:p>
        </w:tc>
      </w:tr>
      <w:bookmarkEnd w:id="0"/>
    </w:tbl>
    <w:p w14:paraId="60686F7E" w14:textId="77777777" w:rsidR="00955DD2" w:rsidRPr="00955DD2" w:rsidRDefault="00955DD2" w:rsidP="00955DD2">
      <w:pPr>
        <w:widowControl/>
        <w:spacing w:line="480" w:lineRule="auto"/>
        <w:jc w:val="left"/>
        <w:rPr>
          <w:rFonts w:ascii="Times New Roman" w:eastAsia="等线" w:hAnsi="Times New Roman" w:cs="Arial"/>
          <w:bCs/>
          <w:kern w:val="0"/>
          <w:sz w:val="24"/>
          <w:szCs w:val="24"/>
        </w:rPr>
      </w:pPr>
    </w:p>
    <w:p w14:paraId="64E5A135" w14:textId="77777777" w:rsidR="00C645A3" w:rsidRDefault="00C645A3">
      <w:pPr>
        <w:rPr>
          <w:rFonts w:hint="eastAsia"/>
        </w:rPr>
      </w:pPr>
    </w:p>
    <w:sectPr w:rsidR="00C64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48138F" w14:textId="77777777" w:rsidR="00147B06" w:rsidRDefault="00147B06" w:rsidP="00B54548">
      <w:pPr>
        <w:rPr>
          <w:rFonts w:hint="eastAsia"/>
        </w:rPr>
      </w:pPr>
      <w:r>
        <w:separator/>
      </w:r>
    </w:p>
  </w:endnote>
  <w:endnote w:type="continuationSeparator" w:id="0">
    <w:p w14:paraId="586593FB" w14:textId="77777777" w:rsidR="00147B06" w:rsidRDefault="00147B06" w:rsidP="00B545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CFEA6E" w14:textId="77777777" w:rsidR="00147B06" w:rsidRDefault="00147B06" w:rsidP="00B54548">
      <w:pPr>
        <w:rPr>
          <w:rFonts w:hint="eastAsia"/>
        </w:rPr>
      </w:pPr>
      <w:r>
        <w:separator/>
      </w:r>
    </w:p>
  </w:footnote>
  <w:footnote w:type="continuationSeparator" w:id="0">
    <w:p w14:paraId="7E995E58" w14:textId="77777777" w:rsidR="00147B06" w:rsidRDefault="00147B06" w:rsidP="00B545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D2"/>
    <w:rsid w:val="00147B06"/>
    <w:rsid w:val="0021295B"/>
    <w:rsid w:val="00771088"/>
    <w:rsid w:val="007E5553"/>
    <w:rsid w:val="00955DD2"/>
    <w:rsid w:val="00B54548"/>
    <w:rsid w:val="00BD5A83"/>
    <w:rsid w:val="00C645A3"/>
    <w:rsid w:val="00CC019F"/>
    <w:rsid w:val="00CE4E95"/>
    <w:rsid w:val="00E9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5A7CA"/>
  <w15:chartTrackingRefBased/>
  <w15:docId w15:val="{45BC30C8-3120-4C60-A86B-C15A6F4F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5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5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5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g</dc:creator>
  <cp:keywords/>
  <dc:description/>
  <cp:lastModifiedBy>zhen cheng</cp:lastModifiedBy>
  <cp:revision>2</cp:revision>
  <dcterms:created xsi:type="dcterms:W3CDTF">2025-09-06T11:38:00Z</dcterms:created>
  <dcterms:modified xsi:type="dcterms:W3CDTF">2025-09-06T11:38:00Z</dcterms:modified>
</cp:coreProperties>
</file>